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3AFCF" w14:textId="77777777" w:rsidR="00B9217A" w:rsidRPr="00B135F2" w:rsidRDefault="00B9217A" w:rsidP="00B9217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Supplemental 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10</w:t>
      </w:r>
      <w:r w:rsidRPr="00EB4C8B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Person’s Correlation Coefficient Results for Bacterial Family and Metabolic Paramet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82"/>
        <w:gridCol w:w="719"/>
        <w:gridCol w:w="932"/>
        <w:gridCol w:w="905"/>
        <w:gridCol w:w="1736"/>
        <w:gridCol w:w="994"/>
      </w:tblGrid>
      <w:tr w:rsidR="00B9217A" w:rsidRPr="00D45B65" w14:paraId="4A291F26" w14:textId="77777777" w:rsidTr="009F437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7BB5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Arial" w:hAnsi="Arial" w:cs="Arial"/>
                <w:b/>
                <w:sz w:val="16"/>
                <w:szCs w:val="16"/>
                <w:u w:val="single"/>
              </w:rPr>
              <w:br w:type="page"/>
            </w: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8AA0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D49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ght R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AFF4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A 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BF57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 Weight Ch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49732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sceral Fat</w:t>
            </w:r>
          </w:p>
        </w:tc>
      </w:tr>
      <w:tr w:rsidR="00B9217A" w:rsidRPr="00D45B65" w14:paraId="1C54AADE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C14F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myce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B8A2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FCE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7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68B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A6B9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2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EA69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08</w:t>
            </w:r>
          </w:p>
        </w:tc>
      </w:tr>
      <w:tr w:rsidR="00B9217A" w:rsidRPr="00D45B65" w14:paraId="0BD958F1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CFA0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r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2A2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9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06B2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A84A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FF9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170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87</w:t>
            </w:r>
          </w:p>
        </w:tc>
      </w:tr>
      <w:tr w:rsidR="00B9217A" w:rsidRPr="00D45B65" w14:paraId="6752E069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DBC3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i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82E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F70A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F36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90AA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8B2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57</w:t>
            </w:r>
          </w:p>
        </w:tc>
      </w:tr>
      <w:tr w:rsidR="00B9217A" w:rsidRPr="00D45B65" w14:paraId="776AAC29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1CA5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D37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1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2B7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7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51E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739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7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3B82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332</w:t>
            </w:r>
          </w:p>
        </w:tc>
      </w:tr>
      <w:tr w:rsidR="00B9217A" w:rsidRPr="00D45B65" w14:paraId="19914A3D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9B1A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182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471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42C2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E5C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6401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31</w:t>
            </w:r>
          </w:p>
        </w:tc>
      </w:tr>
      <w:tr w:rsidR="00B9217A" w:rsidRPr="00D45B65" w14:paraId="3CC5FF03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D1C3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chyspi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0A3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3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D5A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4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1514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0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569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BA9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20</w:t>
            </w:r>
          </w:p>
        </w:tc>
      </w:tr>
      <w:tr w:rsidR="00B9217A" w:rsidRPr="00D45B65" w14:paraId="3720677B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F82D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hold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80E9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2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24B6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518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7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7C9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9C0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352</w:t>
            </w:r>
          </w:p>
        </w:tc>
      </w:tr>
      <w:tr w:rsidR="00B9217A" w:rsidRPr="00D45B65" w14:paraId="6979561E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9B78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yl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36D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3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A841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6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BC00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6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258A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7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FB4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287</w:t>
            </w:r>
          </w:p>
        </w:tc>
      </w:tr>
      <w:tr w:rsidR="00B9217A" w:rsidRPr="00D45B65" w14:paraId="4441FBFF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AFFC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n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56C1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D57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497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2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573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B1B9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795</w:t>
            </w:r>
          </w:p>
        </w:tc>
      </w:tr>
      <w:tr w:rsidR="00B9217A" w:rsidRPr="00D45B65" w14:paraId="175236B6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2DCB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o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9B84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D77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6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D922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AC3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6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A30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93</w:t>
            </w:r>
          </w:p>
        </w:tc>
      </w:tr>
      <w:tr w:rsidR="00B9217A" w:rsidRPr="00D45B65" w14:paraId="18703B76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9E90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C7D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430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0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146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771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3B0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886</w:t>
            </w:r>
          </w:p>
        </w:tc>
      </w:tr>
      <w:tr w:rsidR="00B9217A" w:rsidRPr="00D45B65" w14:paraId="7550B50C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CF06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les</w:t>
            </w:r>
            <w:proofErr w:type="spellEnd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D2A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105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8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5C0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8B1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495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63</w:t>
            </w:r>
          </w:p>
        </w:tc>
      </w:tr>
      <w:tr w:rsidR="00B9217A" w:rsidRPr="00D45B65" w14:paraId="410E25A1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9129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phag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98DA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BD90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2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F30A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832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6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263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622</w:t>
            </w:r>
          </w:p>
        </w:tc>
      </w:tr>
      <w:tr w:rsidR="00B9217A" w:rsidRPr="00D45B65" w14:paraId="1C920DA8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66AE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ulfovibri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0F35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309A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8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87A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7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918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8D50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39</w:t>
            </w:r>
          </w:p>
        </w:tc>
      </w:tr>
      <w:tr w:rsidR="00B9217A" w:rsidRPr="00D45B65" w14:paraId="6B7D80A9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A679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2B8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9D0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FE39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2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7AA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0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C12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03</w:t>
            </w:r>
          </w:p>
        </w:tc>
      </w:tr>
      <w:tr w:rsidR="00B9217A" w:rsidRPr="00D45B65" w14:paraId="7CA959E4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BEC4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4A4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8745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371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0D3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652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43</w:t>
            </w:r>
          </w:p>
        </w:tc>
      </w:tr>
      <w:tr w:rsidR="00B9217A" w:rsidRPr="00D45B65" w14:paraId="32C02CDD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8B46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B141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E69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640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8ED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47B1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856</w:t>
            </w:r>
          </w:p>
        </w:tc>
      </w:tr>
      <w:tr w:rsidR="00B9217A" w:rsidRPr="00D45B65" w14:paraId="679443C2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F2C7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83A0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67F9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8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5C9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582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D0B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627</w:t>
            </w:r>
          </w:p>
        </w:tc>
      </w:tr>
      <w:tr w:rsidR="00B9217A" w:rsidRPr="00D45B65" w14:paraId="0CE4E2E7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567F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2AF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3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187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082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1929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8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14E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67</w:t>
            </w:r>
          </w:p>
        </w:tc>
      </w:tr>
      <w:tr w:rsidR="00B9217A" w:rsidRPr="00D45B65" w14:paraId="14C12A6D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75BC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8184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851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7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788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B81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5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9E9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648</w:t>
            </w:r>
          </w:p>
        </w:tc>
      </w:tr>
      <w:tr w:rsidR="00B9217A" w:rsidRPr="00D45B65" w14:paraId="725A366A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5F14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s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670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F69A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1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311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7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DDB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319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59</w:t>
            </w:r>
          </w:p>
        </w:tc>
      </w:tr>
      <w:tr w:rsidR="00B9217A" w:rsidRPr="00D45B65" w14:paraId="4C791204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6D4F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194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D81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CAA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8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B8B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6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14B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696</w:t>
            </w:r>
          </w:p>
        </w:tc>
      </w:tr>
      <w:tr w:rsidR="00B9217A" w:rsidRPr="00D45B65" w14:paraId="1D671FE0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F340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anaero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C93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6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5E6A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CAE6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8A7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2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81F9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278</w:t>
            </w:r>
          </w:p>
        </w:tc>
      </w:tr>
      <w:tr w:rsidR="00B9217A" w:rsidRPr="00D45B65" w14:paraId="07CE8994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95F1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ic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EF8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1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EC7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18FA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170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F43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868</w:t>
            </w:r>
          </w:p>
        </w:tc>
      </w:tr>
      <w:tr w:rsidR="00B9217A" w:rsidRPr="00D45B65" w14:paraId="3289A29F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95D6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li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E684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4380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8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4E8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3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7B3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FBD4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646</w:t>
            </w:r>
          </w:p>
        </w:tc>
      </w:tr>
      <w:tr w:rsidR="00B9217A" w:rsidRPr="00D45B65" w14:paraId="347CB886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86D9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31EA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93E1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9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0F95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8FE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2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B941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34</w:t>
            </w:r>
          </w:p>
        </w:tc>
      </w:tr>
      <w:tr w:rsidR="00B9217A" w:rsidRPr="00D45B65" w14:paraId="7AFB115F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B237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tobacil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B109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83E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1D3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E74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967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30</w:t>
            </w:r>
          </w:p>
        </w:tc>
      </w:tr>
      <w:tr w:rsidR="00B9217A" w:rsidRPr="00D45B65" w14:paraId="358161DF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734F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conosto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52A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7A6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C804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3D8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82D1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89</w:t>
            </w:r>
          </w:p>
        </w:tc>
      </w:tr>
      <w:tr w:rsidR="00B9217A" w:rsidRPr="00D45B65" w14:paraId="32C5EDFC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689A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s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A57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0DE2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808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845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305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34</w:t>
            </w:r>
          </w:p>
        </w:tc>
      </w:tr>
      <w:tr w:rsidR="00B9217A" w:rsidRPr="00D45B65" w14:paraId="64FB4D7E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B359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5AE0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1711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E342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2D05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150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70</w:t>
            </w:r>
          </w:p>
        </w:tc>
      </w:tr>
      <w:tr w:rsidR="00B9217A" w:rsidRPr="00D45B65" w14:paraId="132A7F35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B657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ax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D9B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C8A1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9F55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475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7934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62</w:t>
            </w:r>
          </w:p>
        </w:tc>
      </w:tr>
      <w:tr w:rsidR="00B9217A" w:rsidRPr="00D45B65" w14:paraId="16B25FF8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DA63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iss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E26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8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6C79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3CB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2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163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44D4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91</w:t>
            </w:r>
          </w:p>
        </w:tc>
      </w:tr>
      <w:tr w:rsidR="00B9217A" w:rsidRPr="00D45B65" w14:paraId="0E59C3EB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7699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enibaci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ACB0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C55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4A11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3A61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6AA9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96</w:t>
            </w:r>
          </w:p>
        </w:tc>
      </w:tr>
      <w:tr w:rsidR="00B9217A" w:rsidRPr="00D45B65" w14:paraId="565A4068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BEDA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steur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78A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69A0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1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04BA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391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2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52A4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697</w:t>
            </w:r>
          </w:p>
        </w:tc>
      </w:tr>
      <w:tr w:rsidR="00B9217A" w:rsidRPr="00D45B65" w14:paraId="4E49CCF4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C606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B1C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9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8106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8E55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33D6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3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743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772</w:t>
            </w:r>
          </w:p>
        </w:tc>
      </w:tr>
      <w:tr w:rsidR="00B9217A" w:rsidRPr="00D45B65" w14:paraId="588BC2D1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9E76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C4F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6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4F7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7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4359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0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933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3FD6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687</w:t>
            </w:r>
          </w:p>
        </w:tc>
      </w:tr>
      <w:tr w:rsidR="00B9217A" w:rsidRPr="00D45B65" w14:paraId="64575DE7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B01C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phyro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D006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7CA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D47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7881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D66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313</w:t>
            </w:r>
          </w:p>
        </w:tc>
      </w:tr>
      <w:tr w:rsidR="00B9217A" w:rsidRPr="00D45B65" w14:paraId="2B401D2C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513F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87B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9F2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3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FBF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5042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5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E006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290</w:t>
            </w:r>
          </w:p>
        </w:tc>
      </w:tr>
      <w:tr w:rsidR="00B9217A" w:rsidRPr="00D45B65" w14:paraId="5B40ADBD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F667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A9F4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DBF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7DC2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5730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B2D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50</w:t>
            </w:r>
          </w:p>
        </w:tc>
      </w:tr>
      <w:tr w:rsidR="00B9217A" w:rsidRPr="00D45B65" w14:paraId="6AC5ED0E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0340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ke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950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F5A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F104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0F20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4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356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888</w:t>
            </w:r>
          </w:p>
        </w:tc>
      </w:tr>
      <w:tr w:rsidR="00B9217A" w:rsidRPr="00D45B65" w14:paraId="740B1A4B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26F9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0614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3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357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0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B89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9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DA22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2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389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760</w:t>
            </w:r>
          </w:p>
        </w:tc>
      </w:tr>
      <w:tr w:rsidR="00B9217A" w:rsidRPr="00D45B65" w14:paraId="1CDE4488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A69B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rochae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86B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8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DE5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855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B94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45C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239</w:t>
            </w:r>
          </w:p>
        </w:tc>
      </w:tr>
      <w:tr w:rsidR="00B9217A" w:rsidRPr="00D45B65" w14:paraId="7C23C73D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C956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phyl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96F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9BA9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993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496C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77A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32</w:t>
            </w:r>
          </w:p>
        </w:tc>
      </w:tr>
      <w:tr w:rsidR="00B9217A" w:rsidRPr="00D45B65" w14:paraId="78B9B086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737D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2D7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259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1F5A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8A6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4891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22</w:t>
            </w:r>
          </w:p>
        </w:tc>
      </w:tr>
      <w:tr w:rsidR="00B9217A" w:rsidRPr="00D45B65" w14:paraId="665A6713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05C9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ivibri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A24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12E1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1056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9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A1D6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6C7A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436</w:t>
            </w:r>
          </w:p>
        </w:tc>
      </w:tr>
      <w:tr w:rsidR="00B9217A" w:rsidRPr="00D45B65" w14:paraId="08BEC367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2D2D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ergis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F90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628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2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CA15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9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56F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3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9C5F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399</w:t>
            </w:r>
          </w:p>
        </w:tc>
      </w:tr>
      <w:tr w:rsidR="00B9217A" w:rsidRPr="00D45B65" w14:paraId="216B59CA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068F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roph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6202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BA3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7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F75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4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A30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A532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317</w:t>
            </w:r>
          </w:p>
        </w:tc>
      </w:tr>
      <w:tr w:rsidR="00B9217A" w:rsidRPr="00D45B65" w14:paraId="0590886C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6024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moanaer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230A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3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07E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4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1260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8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A95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8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5ED9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475</w:t>
            </w:r>
          </w:p>
        </w:tc>
      </w:tr>
      <w:tr w:rsidR="00B9217A" w:rsidRPr="00D45B65" w14:paraId="72CBE9AB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45B1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moanaerobacterales</w:t>
            </w:r>
            <w:proofErr w:type="spellEnd"/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6274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DD1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7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E392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1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2990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4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44C4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223</w:t>
            </w:r>
          </w:p>
        </w:tc>
      </w:tr>
      <w:tr w:rsidR="00B9217A" w:rsidRPr="00D45B65" w14:paraId="11F5E1AE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367E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l 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2C82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6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3B90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CFF7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1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099B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3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2EBD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651</w:t>
            </w:r>
          </w:p>
        </w:tc>
      </w:tr>
      <w:tr w:rsidR="00B9217A" w:rsidRPr="00D45B65" w14:paraId="3A57B39F" w14:textId="77777777" w:rsidTr="009F43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F7B99" w14:textId="77777777" w:rsidR="00B9217A" w:rsidRPr="00D45B65" w:rsidRDefault="00B9217A" w:rsidP="00A55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l Evenn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5694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35DE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7823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1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C588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2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9E520" w14:textId="77777777" w:rsidR="00B9217A" w:rsidRPr="00D45B65" w:rsidRDefault="00B9217A" w:rsidP="00A55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5B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60</w:t>
            </w:r>
          </w:p>
        </w:tc>
      </w:tr>
    </w:tbl>
    <w:p w14:paraId="765E37FD" w14:textId="77777777" w:rsidR="00630DAF" w:rsidRPr="00B9217A" w:rsidRDefault="00630DAF" w:rsidP="00B9217A"/>
    <w:sectPr w:rsidR="00630DAF" w:rsidRPr="00B9217A" w:rsidSect="00B921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1F"/>
    <w:rsid w:val="000A3509"/>
    <w:rsid w:val="00184033"/>
    <w:rsid w:val="00630DAF"/>
    <w:rsid w:val="00647100"/>
    <w:rsid w:val="009637BC"/>
    <w:rsid w:val="009F4374"/>
    <w:rsid w:val="00A96E1F"/>
    <w:rsid w:val="00B409E2"/>
    <w:rsid w:val="00B9217A"/>
    <w:rsid w:val="00CD11D1"/>
    <w:rsid w:val="00CD1783"/>
    <w:rsid w:val="00D2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0BB1"/>
  <w15:chartTrackingRefBased/>
  <w15:docId w15:val="{B63E462E-FB9B-48AC-A04E-00BFCB515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rcsu">
    <w:name w:val="irc_su"/>
    <w:basedOn w:val="DefaultParagraphFont"/>
    <w:rsid w:val="00A96E1F"/>
  </w:style>
  <w:style w:type="character" w:styleId="CommentReference">
    <w:name w:val="annotation reference"/>
    <w:basedOn w:val="DefaultParagraphFont"/>
    <w:uiPriority w:val="99"/>
    <w:semiHidden/>
    <w:unhideWhenUsed/>
    <w:rsid w:val="00A96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E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E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E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E1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96E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96E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6E1F"/>
    <w:rPr>
      <w:color w:val="954F72"/>
      <w:u w:val="single"/>
    </w:rPr>
  </w:style>
  <w:style w:type="paragraph" w:customStyle="1" w:styleId="msonormal0">
    <w:name w:val="msonormal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96E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A96E1F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76">
    <w:name w:val="xl76"/>
    <w:basedOn w:val="Normal"/>
    <w:rsid w:val="00A96E1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A96E1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A96E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A96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96E1F"/>
  </w:style>
  <w:style w:type="paragraph" w:customStyle="1" w:styleId="xl88">
    <w:name w:val="xl88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32"/>
      <w:szCs w:val="32"/>
    </w:rPr>
  </w:style>
  <w:style w:type="paragraph" w:customStyle="1" w:styleId="font6">
    <w:name w:val="font6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32"/>
      <w:szCs w:val="32"/>
    </w:rPr>
  </w:style>
  <w:style w:type="paragraph" w:customStyle="1" w:styleId="xl90">
    <w:name w:val="xl90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A96E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A96E1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A96E1F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A96E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A96E1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A96E1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A96E1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A96E1F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96E1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A96E1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A96E1F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A96E1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A96E1F"/>
    <w:pP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A96E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109">
    <w:name w:val="xl109"/>
    <w:basedOn w:val="Normal"/>
    <w:rsid w:val="00A96E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A96E1F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A96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h Higgins</dc:creator>
  <cp:keywords/>
  <dc:description/>
  <cp:lastModifiedBy>Keah Higgins</cp:lastModifiedBy>
  <cp:revision>2</cp:revision>
  <dcterms:created xsi:type="dcterms:W3CDTF">2021-06-28T16:30:00Z</dcterms:created>
  <dcterms:modified xsi:type="dcterms:W3CDTF">2021-06-28T16:30:00Z</dcterms:modified>
</cp:coreProperties>
</file>